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E52" w:rsidRDefault="00CC3E52" w:rsidP="00CC3E52">
      <w:pPr>
        <w:spacing w:line="5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CC3E52" w:rsidRDefault="00061406" w:rsidP="00CC3E52">
      <w:pPr>
        <w:spacing w:line="5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 frequent M</w:t>
      </w:r>
      <w:r w:rsidR="00CC3E52">
        <w:rPr>
          <w:rFonts w:ascii="Times New Roman" w:hAnsi="Times New Roman" w:cs="Times New Roman"/>
          <w:sz w:val="24"/>
          <w:szCs w:val="24"/>
        </w:rPr>
        <w:t>ultiverb sentences used by 20m TD children and 20m-matched children with ASD</w:t>
      </w:r>
      <w:r w:rsidR="00CC3E52" w:rsidRPr="00CD0AAD" w:rsidDel="00B564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35"/>
        <w:gridCol w:w="1442"/>
        <w:gridCol w:w="1103"/>
        <w:gridCol w:w="2352"/>
        <w:gridCol w:w="2218"/>
        <w:gridCol w:w="566"/>
      </w:tblGrid>
      <w:tr w:rsidR="00CC3E52" w:rsidRPr="00E94313" w:rsidTr="00730AB8">
        <w:tc>
          <w:tcPr>
            <w:tcW w:w="1335" w:type="dxa"/>
          </w:tcPr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94313">
              <w:rPr>
                <w:rFonts w:ascii="Times New Roman" w:hAnsi="Times New Roman" w:cs="Times New Roman"/>
                <w:szCs w:val="21"/>
              </w:rPr>
              <w:t>ame</w:t>
            </w:r>
            <w:r w:rsidR="00D37264">
              <w:rPr>
                <w:rFonts w:ascii="Times New Roman" w:hAnsi="Times New Roman" w:cs="Times New Roman"/>
                <w:szCs w:val="21"/>
              </w:rPr>
              <w:t>/ total number of M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ultiverb used</w:t>
            </w: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Wo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94313">
              <w:rPr>
                <w:rFonts w:ascii="Times New Roman" w:hAnsi="Times New Roman" w:cs="Times New Roman"/>
                <w:szCs w:val="21"/>
              </w:rPr>
              <w:t>order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number of each frame used</w:t>
            </w: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94313">
              <w:rPr>
                <w:rFonts w:ascii="Times New Roman" w:hAnsi="Times New Roman" w:cs="Times New Roman"/>
                <w:szCs w:val="21"/>
              </w:rPr>
              <w:t>requency</w:t>
            </w:r>
          </w:p>
        </w:tc>
        <w:tc>
          <w:tcPr>
            <w:tcW w:w="2352" w:type="dxa"/>
          </w:tcPr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Example</w:t>
            </w:r>
          </w:p>
        </w:tc>
        <w:tc>
          <w:tcPr>
            <w:tcW w:w="2218" w:type="dxa"/>
          </w:tcPr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94313">
              <w:rPr>
                <w:rFonts w:ascii="Times New Roman" w:hAnsi="Times New Roman" w:cs="Times New Roman"/>
                <w:szCs w:val="21"/>
              </w:rPr>
              <w:t>ranslation</w:t>
            </w:r>
          </w:p>
        </w:tc>
        <w:tc>
          <w:tcPr>
            <w:tcW w:w="566" w:type="dxa"/>
          </w:tcPr>
          <w:p w:rsidR="00CC3E52" w:rsidRPr="00E94313" w:rsidRDefault="00CC3E52" w:rsidP="00730AB8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9016" w:type="dxa"/>
            <w:gridSpan w:val="6"/>
          </w:tcPr>
          <w:p w:rsidR="00CC3E52" w:rsidRPr="00CD0AAD" w:rsidRDefault="00CC3E52" w:rsidP="00730AB8">
            <w:pPr>
              <w:spacing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AAD">
              <w:rPr>
                <w:rFonts w:ascii="Times New Roman" w:hAnsi="Times New Roman" w:cs="Times New Roman"/>
                <w:b/>
                <w:szCs w:val="21"/>
              </w:rPr>
              <w:t>20m TD children</w:t>
            </w:r>
          </w:p>
        </w:tc>
      </w:tr>
      <w:tr w:rsidR="00CC3E52" w:rsidRPr="00DD41CD" w:rsidTr="00730AB8">
        <w:trPr>
          <w:trHeight w:val="633"/>
        </w:trPr>
        <w:tc>
          <w:tcPr>
            <w:tcW w:w="1335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E94313">
              <w:rPr>
                <w:rFonts w:ascii="Times New Roman" w:hAnsi="Times New Roman" w:cs="Times New Roman"/>
                <w:szCs w:val="21"/>
              </w:rPr>
              <w:t>WZ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94313"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</w:t>
            </w: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Bu2yao4 fei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Hai2 yao4 pin1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Don’</w:t>
            </w:r>
            <w:r>
              <w:rPr>
                <w:rFonts w:ascii="Times New Roman" w:hAnsi="Times New Roman" w:cs="Times New Roman"/>
                <w:szCs w:val="21"/>
              </w:rPr>
              <w:t>t fly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Still want (to) build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68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94313">
              <w:rPr>
                <w:rFonts w:ascii="Times New Roman" w:hAnsi="Times New Roman" w:cs="Times New Roman"/>
                <w:szCs w:val="21"/>
              </w:rPr>
              <w:t>D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8)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94313"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6</w:t>
            </w: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Yao4 guan1men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Xiang3 chi1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 xml:space="preserve">Want (to) close the door 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Want (to) ea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67"/>
        </w:trPr>
        <w:tc>
          <w:tcPr>
            <w:tcW w:w="1335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4qu4 wan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o4 di4shang4 wan4</w:t>
            </w:r>
          </w:p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3 zhu4yi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ao4che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 down play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 (to) floor play</w:t>
            </w:r>
          </w:p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ase mind reverse car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222"/>
        </w:trPr>
        <w:tc>
          <w:tcPr>
            <w:tcW w:w="1335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NV2</w:t>
            </w:r>
          </w:p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o4 ta1 zuo4 zhe</w:t>
            </w:r>
          </w:p>
        </w:tc>
        <w:tc>
          <w:tcPr>
            <w:tcW w:w="2218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him (to) si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334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94313">
              <w:rPr>
                <w:rFonts w:ascii="Times New Roman" w:hAnsi="Times New Roman" w:cs="Times New Roman"/>
                <w:szCs w:val="21"/>
              </w:rPr>
              <w:t>Z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5)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94313"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Bu2 yao4 da3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Xiang3 na2</w:t>
            </w:r>
          </w:p>
        </w:tc>
        <w:tc>
          <w:tcPr>
            <w:tcW w:w="2218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Don’t hit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Want (to) take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333"/>
        </w:trPr>
        <w:tc>
          <w:tcPr>
            <w:tcW w:w="1335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o4 na2li3 qu4 le?</w:t>
            </w:r>
          </w:p>
        </w:tc>
        <w:tc>
          <w:tcPr>
            <w:tcW w:w="2218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 where go?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222"/>
        </w:trPr>
        <w:tc>
          <w:tcPr>
            <w:tcW w:w="1335" w:type="dxa"/>
            <w:vMerge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94313"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Pr="00E94313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Wo3 yao4 da3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94313">
              <w:rPr>
                <w:rFonts w:ascii="Times New Roman" w:hAnsi="Times New Roman" w:cs="Times New Roman"/>
                <w:szCs w:val="21"/>
              </w:rPr>
              <w:t>I want (to) hi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BA7EF5" w:rsidTr="00730AB8">
        <w:trPr>
          <w:trHeight w:val="625"/>
        </w:trPr>
        <w:tc>
          <w:tcPr>
            <w:tcW w:w="1335" w:type="dxa"/>
            <w:vMerge/>
          </w:tcPr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A7EF5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A7EF5">
              <w:rPr>
                <w:rFonts w:ascii="Times New Roman" w:hAnsi="Times New Roman" w:cs="Times New Roman"/>
                <w:szCs w:val="21"/>
              </w:rPr>
              <w:t>ouNV</w:t>
            </w:r>
          </w:p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A7EF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2you3 zhe4ge xia4che1</w:t>
            </w:r>
          </w:p>
        </w:tc>
        <w:tc>
          <w:tcPr>
            <w:tcW w:w="2218" w:type="dxa"/>
          </w:tcPr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ll there is this (to) get off the car</w:t>
            </w:r>
          </w:p>
        </w:tc>
        <w:tc>
          <w:tcPr>
            <w:tcW w:w="566" w:type="dxa"/>
          </w:tcPr>
          <w:p w:rsidR="00CC3E52" w:rsidRPr="00BA7EF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BA7EF5" w:rsidTr="00730AB8">
        <w:trPr>
          <w:trHeight w:val="473"/>
        </w:trPr>
        <w:tc>
          <w:tcPr>
            <w:tcW w:w="9016" w:type="dxa"/>
            <w:gridSpan w:val="6"/>
          </w:tcPr>
          <w:p w:rsidR="00CC3E52" w:rsidRPr="00CD0AAD" w:rsidRDefault="00CC3E52" w:rsidP="00730AB8">
            <w:pPr>
              <w:spacing w:line="3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AAD">
              <w:rPr>
                <w:rFonts w:ascii="Times New Roman" w:hAnsi="Times New Roman" w:cs="Times New Roman"/>
                <w:b/>
                <w:szCs w:val="21"/>
              </w:rPr>
              <w:t>20m-matched children with ASD</w:t>
            </w:r>
          </w:p>
        </w:tc>
      </w:tr>
      <w:tr w:rsidR="00CC3E52" w:rsidRPr="00DD41CD" w:rsidTr="00730AB8">
        <w:trPr>
          <w:trHeight w:val="260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HHD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)</w:t>
            </w:r>
          </w:p>
        </w:tc>
        <w:tc>
          <w:tcPr>
            <w:tcW w:w="144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Yao4 chi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o4 da3kai1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DD41CD">
              <w:rPr>
                <w:rFonts w:ascii="Times New Roman" w:hAnsi="Times New Roman" w:cs="Times New Roman"/>
                <w:szCs w:val="21"/>
              </w:rPr>
              <w:t>ant (to) eat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t (to) open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260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V1O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Bang1 wo3 da3kai1</w:t>
            </w:r>
          </w:p>
        </w:tc>
        <w:tc>
          <w:tcPr>
            <w:tcW w:w="2218" w:type="dxa"/>
            <w:shd w:val="clear" w:color="auto" w:fill="auto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lp me open</w:t>
            </w:r>
          </w:p>
        </w:tc>
        <w:tc>
          <w:tcPr>
            <w:tcW w:w="566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25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DD41CD">
              <w:rPr>
                <w:rFonts w:ascii="Times New Roman" w:hAnsi="Times New Roman" w:cs="Times New Roman"/>
                <w:szCs w:val="21"/>
              </w:rPr>
              <w:t>ML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1)</w:t>
            </w: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D41CD"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Yao4 chi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Bu2 yao4 chi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da3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ant (to) ea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Not want (to) eat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hi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25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D41CD"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chi1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ea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25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D41CD">
              <w:rPr>
                <w:rFonts w:ascii="Times New Roman" w:hAnsi="Times New Roman" w:cs="Times New Roman"/>
                <w:szCs w:val="21"/>
              </w:rPr>
              <w:t>JN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9)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D41CD"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Xiang3 chi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Bu4 xiang3 chi1/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kan4/an4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ant (to) ea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Not want (to) eat/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/press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625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4 wan2 da3 zhao1hu1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play (the game of) say hi</w:t>
            </w:r>
          </w:p>
        </w:tc>
        <w:tc>
          <w:tcPr>
            <w:tcW w:w="566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625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D41CD"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Ni3 yao4 dai4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ui3 yao4 chi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You must wear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 want (to) ea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1750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lastRenderedPageBreak/>
              <w:t>H</w:t>
            </w:r>
            <w:r w:rsidRPr="00DD41CD">
              <w:rPr>
                <w:rFonts w:ascii="Times New Roman" w:hAnsi="Times New Roman" w:cs="Times New Roman"/>
                <w:szCs w:val="21"/>
              </w:rPr>
              <w:t>PP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7)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187B85">
              <w:rPr>
                <w:rFonts w:ascii="Times New Roman" w:hAnsi="Times New Roman" w:cs="Times New Roman"/>
                <w:szCs w:val="21"/>
              </w:rPr>
              <w:t>SV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9</w:t>
            </w: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chi1fan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kai1men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shu1tou2/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zuo4/wan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fang4 jin4qu4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pa3 shang4qu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Wo3 yao4 xia4lai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3 yao4 xian1 zou3 l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yao4 xi2z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fang4 lan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o3jiao yao4 shui4jiao4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have meal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open the door</w:t>
            </w:r>
          </w:p>
          <w:p w:rsidR="00CC3E52" w:rsidRPr="004E323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comb the hair/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t down/play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put in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climb up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D41CD">
              <w:rPr>
                <w:rFonts w:ascii="Times New Roman" w:hAnsi="Times New Roman" w:cs="Times New Roman"/>
                <w:szCs w:val="21"/>
              </w:rPr>
              <w:t>I want (to) come down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want (to) leave firs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 want (to) take a bath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ut basket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eet want (to) sleep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329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Pr="00140634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3 qu4 xi2zao3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go (and) take a bath</w:t>
            </w:r>
          </w:p>
        </w:tc>
        <w:tc>
          <w:tcPr>
            <w:tcW w:w="566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Tr="00730AB8">
        <w:trPr>
          <w:trHeight w:val="556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O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4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xi3 wa2wa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wan2 wa2wa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xi3 tou2fa4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kai1 ba1shi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wash doll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doll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wash hair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drive bus</w:t>
            </w:r>
          </w:p>
        </w:tc>
        <w:tc>
          <w:tcPr>
            <w:tcW w:w="566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Tr="00730AB8">
        <w:trPr>
          <w:trHeight w:val="556"/>
        </w:trPr>
        <w:tc>
          <w:tcPr>
            <w:tcW w:w="1335" w:type="dxa"/>
            <w:vMerge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PO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3 yao4 gen1 ta1 wan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tong2 ta1 wan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with her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with her</w:t>
            </w:r>
          </w:p>
        </w:tc>
        <w:tc>
          <w:tcPr>
            <w:tcW w:w="566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445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MJ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5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7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chi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da3qi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xi2zao3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2yao4 qiang3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ea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blow up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take a bath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’t grab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3huan1 chi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i1shi3 xi2z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ui1 bu2 dong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ke (to) ea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gin (to) take a bath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w not move (can’t blow it away)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222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V1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4ge4 yao4 xi2z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xi2z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chui1 yi2xia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3 huo3che1 yao4 chong1dian4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qu4 xx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>is needs (to) take a bath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 want (to) take a bath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 want (to) blow for a whil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little train needs charging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go (to) xx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445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V2O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2yao4 da1 ji1mu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chi1 tang2guo3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chi1 xiao3 man2tou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want (to) build blocks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eat candy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eat small buns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4qi3 wan2 zuo4 dian4ti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ether play take elevator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O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Hai2 dai4 le wan2ju4 xi2z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ou4 zuo4 huo3che1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wan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4 zuo4 dian4ti1 wan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lso bring toys (to) take a bath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ke train (and) play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again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ke elevator (and) play again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OV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i3 yao4 zuo4 dian4ti1 wan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want (to) take elevator (and) play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SV2O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4qu4 wo3 chi1 zao3can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 down (and) I eat breakfas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5"/>
        </w:trPr>
        <w:tc>
          <w:tcPr>
            <w:tcW w:w="1335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Q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40</w:t>
            </w: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V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9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077551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deng3 yi2xia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4 na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2yao4 na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4 bu2 shi4 yao4 wan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ed (to) wait for a whil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 (to) tak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’t take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or not want (to) play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410DB9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g2tian1 lai2 wan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ng2 bu4 neng2 bie2 qu4 nao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e2 qu4 gao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e2 qu4 dong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2yi3 you4er2yuan2 qu4 da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morrow come play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 no can not go (and) make (trouble)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go do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go move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 go take (it at) kindergarten</w:t>
            </w:r>
          </w:p>
        </w:tc>
        <w:tc>
          <w:tcPr>
            <w:tcW w:w="566" w:type="dxa"/>
          </w:tcPr>
          <w:p w:rsidR="00CC3E52" w:rsidRPr="00410DB9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F27515" w:rsidTr="00730AB8">
        <w:trPr>
          <w:trHeight w:val="415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O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9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hai2 yao4 gan4 shen2m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zai4 lai2 yi2 ge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wan2 zhe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wan2 ju2zi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o3 jiu4 yao4 wan2 tu4zi 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wan2 zhe4ge4 qi4che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still want (to) do wha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do (it) again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this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orang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just want (to) play rabbit</w:t>
            </w:r>
          </w:p>
          <w:p w:rsidR="00CC3E52" w:rsidRPr="00F2751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lay this car</w:t>
            </w:r>
          </w:p>
        </w:tc>
        <w:tc>
          <w:tcPr>
            <w:tcW w:w="566" w:type="dxa"/>
          </w:tcPr>
          <w:p w:rsidR="00CC3E52" w:rsidRPr="00F2751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F27515" w:rsidTr="00730AB8">
        <w:trPr>
          <w:trHeight w:val="890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lai2 gao3 che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ji4de mai3 zhe4ge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li4ke4 zuo4 xia4lai2 wan2 wan2ju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come (and) play car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remember (to) buy this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immediately sit down (and) play toys</w:t>
            </w:r>
          </w:p>
        </w:tc>
        <w:tc>
          <w:tcPr>
            <w:tcW w:w="566" w:type="dxa"/>
          </w:tcPr>
          <w:p w:rsidR="00CC3E52" w:rsidRPr="00F27515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779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7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yao4 deng3 yi2xia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2 yao4 xian1 da3kai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2 yao4 fang4 jin4qu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e3 yao4 chui1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i3 yao4 </w:t>
            </w:r>
            <w:r w:rsidRPr="00CD0AAD">
              <w:rPr>
                <w:rFonts w:ascii="Times New Roman" w:hAnsi="Times New Roman" w:cs="Times New Roman"/>
                <w:szCs w:val="21"/>
              </w:rPr>
              <w:t>gan4ma2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need (to) wai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open first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put in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also want (to) blow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want (to) do what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779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lai2 da1 yi2xia4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guo4lai2 jiu4 guan1diao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 come build 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n off (when) you come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5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V2O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5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Yao4 chuan1 ku4zi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2shi4 yao4 you3 man2tou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ao4 wan2 na4ge4 xiao3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he2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2 yao4 kan4 xx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ant (to) wear pants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ll want (to) have buns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nt (to) play that littl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nake</w:t>
            </w:r>
          </w:p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ll want (to) see xx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F</w:t>
            </w: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e2 qu4 dong4 wo3de mo2fa3bang4</w:t>
            </w:r>
          </w:p>
        </w:tc>
        <w:tc>
          <w:tcPr>
            <w:tcW w:w="2218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go (and) take my magic wand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2716BF" w:rsidTr="00730AB8">
        <w:trPr>
          <w:trHeight w:val="375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 w:val="restart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1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4ge yao4 wan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4ge yao4 yi2 yi2xia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want (to) play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need (to) move </w:t>
            </w:r>
          </w:p>
        </w:tc>
        <w:tc>
          <w:tcPr>
            <w:tcW w:w="566" w:type="dxa"/>
          </w:tcPr>
          <w:p w:rsidR="00CC3E52" w:rsidRPr="003E7B3E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CC3E52" w:rsidRPr="002716BF" w:rsidTr="00730AB8">
        <w:trPr>
          <w:trHeight w:val="375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4ge bie2 qu4 dong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not go move</w:t>
            </w:r>
          </w:p>
        </w:tc>
        <w:tc>
          <w:tcPr>
            <w:tcW w:w="566" w:type="dxa"/>
          </w:tcPr>
          <w:p w:rsidR="00CC3E52" w:rsidRPr="002716BF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V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i3 bu2yao4 lai2 bang1mang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3 yao4 lai2 da3kai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don’t come (to) help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want (to) come (and) open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1V2OV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lai2 mai3 che1 qu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come (and) buy car go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1V2V3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2bei1 ke2yi3 yong4lai2 he1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acup can be used to drink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E52" w:rsidRPr="00DD41CD" w:rsidTr="00730AB8">
        <w:trPr>
          <w:trHeight w:val="444"/>
        </w:trPr>
        <w:tc>
          <w:tcPr>
            <w:tcW w:w="1335" w:type="dxa"/>
            <w:vMerge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V1S2POV2</w:t>
            </w:r>
          </w:p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</w:t>
            </w:r>
          </w:p>
        </w:tc>
        <w:tc>
          <w:tcPr>
            <w:tcW w:w="1103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52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3 kan4 wo3 gei3 ni3 yi2 yi2xia4</w:t>
            </w:r>
          </w:p>
        </w:tc>
        <w:tc>
          <w:tcPr>
            <w:tcW w:w="2218" w:type="dxa"/>
          </w:tcPr>
          <w:p w:rsidR="00CC3E52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 see me move for you</w:t>
            </w:r>
          </w:p>
        </w:tc>
        <w:tc>
          <w:tcPr>
            <w:tcW w:w="566" w:type="dxa"/>
          </w:tcPr>
          <w:p w:rsidR="00CC3E52" w:rsidRPr="00DD41CD" w:rsidRDefault="00CC3E52" w:rsidP="00730AB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C3E52" w:rsidRDefault="00CC3E52" w:rsidP="00CC3E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F=Formulaic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NE.Rep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CC3E52" w:rsidRDefault="00CC3E52" w:rsidP="00CC3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2D6C8D" w:rsidRDefault="002D6C8D"/>
    <w:sectPr w:rsidR="002D6C8D" w:rsidSect="00CC3E5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EBB" w:rsidRDefault="00370EBB" w:rsidP="00CC3E52">
      <w:r>
        <w:separator/>
      </w:r>
    </w:p>
  </w:endnote>
  <w:endnote w:type="continuationSeparator" w:id="0">
    <w:p w:rsidR="00370EBB" w:rsidRDefault="00370EBB" w:rsidP="00CC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EBB" w:rsidRDefault="00370EBB" w:rsidP="00CC3E52">
      <w:r>
        <w:separator/>
      </w:r>
    </w:p>
  </w:footnote>
  <w:footnote w:type="continuationSeparator" w:id="0">
    <w:p w:rsidR="00370EBB" w:rsidRDefault="00370EBB" w:rsidP="00CC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DC"/>
    <w:rsid w:val="00061406"/>
    <w:rsid w:val="002D6C8D"/>
    <w:rsid w:val="00370EBB"/>
    <w:rsid w:val="00CC3E52"/>
    <w:rsid w:val="00D205DC"/>
    <w:rsid w:val="00D37264"/>
    <w:rsid w:val="00E1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ACCED"/>
  <w15:chartTrackingRefBased/>
  <w15:docId w15:val="{3FE48E3A-D075-4CB8-9E43-C3804532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E52"/>
    <w:rPr>
      <w:sz w:val="18"/>
      <w:szCs w:val="18"/>
    </w:rPr>
  </w:style>
  <w:style w:type="table" w:styleId="a7">
    <w:name w:val="Table Grid"/>
    <w:basedOn w:val="a1"/>
    <w:uiPriority w:val="39"/>
    <w:rsid w:val="00CC3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0</Words>
  <Characters>4621</Characters>
  <Application>Microsoft Office Word</Application>
  <DocSecurity>0</DocSecurity>
  <Lines>38</Lines>
  <Paragraphs>10</Paragraphs>
  <ScaleCrop>false</ScaleCrop>
  <Company>中国石油大学</Company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4</cp:revision>
  <dcterms:created xsi:type="dcterms:W3CDTF">2021-08-06T09:57:00Z</dcterms:created>
  <dcterms:modified xsi:type="dcterms:W3CDTF">2021-08-07T09:12:00Z</dcterms:modified>
</cp:coreProperties>
</file>